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9743D0" w14:textId="77777777" w:rsidR="00A83173" w:rsidRPr="009423BC" w:rsidRDefault="00A83173" w:rsidP="00A83173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9423BC">
        <w:rPr>
          <w:rFonts w:ascii="Arial" w:hAnsi="Arial" w:cs="Arial"/>
          <w:b/>
          <w:bCs/>
          <w:color w:val="000000" w:themeColor="text1"/>
        </w:rPr>
        <w:t xml:space="preserve">An outbreak of canine coronavirus type 2 in captive snow leopards </w:t>
      </w:r>
      <w:r w:rsidRPr="009423BC">
        <w:rPr>
          <w:rFonts w:ascii="Arial" w:hAnsi="Arial" w:cs="Arial"/>
          <w:b/>
          <w:bCs/>
          <w:i/>
          <w:iCs/>
          <w:color w:val="000000" w:themeColor="text1"/>
        </w:rPr>
        <w:t>(Panthera uncia)</w:t>
      </w:r>
      <w:r w:rsidRPr="009423BC">
        <w:rPr>
          <w:rFonts w:ascii="Arial" w:hAnsi="Arial" w:cs="Arial"/>
          <w:b/>
          <w:bCs/>
          <w:color w:val="000000" w:themeColor="text1"/>
        </w:rPr>
        <w:t xml:space="preserve"> demonstrates a possible role for felids as mixing vessels for alphacoronaviruses </w:t>
      </w:r>
    </w:p>
    <w:p w14:paraId="61FF970E" w14:textId="1B6FD986" w:rsidR="00DB3BF5" w:rsidRDefault="00A83173">
      <w:pPr>
        <w:rPr>
          <w:rFonts w:ascii="Arial" w:hAnsi="Arial" w:cs="Arial"/>
          <w:b/>
          <w:bCs/>
          <w:sz w:val="22"/>
          <w:szCs w:val="22"/>
          <w:vertAlign w:val="superscript"/>
        </w:rPr>
      </w:pPr>
      <w:r>
        <w:rPr>
          <w:rFonts w:ascii="Arial" w:hAnsi="Arial" w:cs="Arial"/>
          <w:b/>
          <w:bCs/>
          <w:sz w:val="22"/>
          <w:szCs w:val="22"/>
        </w:rPr>
        <w:t xml:space="preserve">Ximena A. </w:t>
      </w:r>
      <w:proofErr w:type="spellStart"/>
      <w:r w:rsidRPr="00E637B1">
        <w:rPr>
          <w:rFonts w:ascii="Arial" w:hAnsi="Arial" w:cs="Arial"/>
          <w:b/>
          <w:bCs/>
          <w:sz w:val="22"/>
          <w:szCs w:val="22"/>
        </w:rPr>
        <w:t>Olarte</w:t>
      </w:r>
      <w:proofErr w:type="spellEnd"/>
      <w:r w:rsidRPr="00E637B1">
        <w:rPr>
          <w:rFonts w:ascii="Arial" w:hAnsi="Arial" w:cs="Arial"/>
          <w:b/>
          <w:bCs/>
          <w:sz w:val="22"/>
          <w:szCs w:val="22"/>
        </w:rPr>
        <w:t xml:space="preserve">-Castillo </w:t>
      </w:r>
      <w:r w:rsidRPr="00E637B1">
        <w:rPr>
          <w:rFonts w:ascii="Arial" w:hAnsi="Arial" w:cs="Arial"/>
          <w:b/>
          <w:bCs/>
          <w:sz w:val="22"/>
          <w:szCs w:val="22"/>
          <w:vertAlign w:val="superscript"/>
        </w:rPr>
        <w:t>1</w:t>
      </w:r>
      <w:r>
        <w:rPr>
          <w:rFonts w:ascii="Arial" w:hAnsi="Arial" w:cs="Arial"/>
          <w:b/>
          <w:bCs/>
          <w:sz w:val="22"/>
          <w:szCs w:val="22"/>
          <w:vertAlign w:val="superscript"/>
        </w:rPr>
        <w:t>,2</w:t>
      </w:r>
      <w:r>
        <w:rPr>
          <w:rFonts w:ascii="Arial" w:hAnsi="Arial" w:cs="Arial"/>
          <w:b/>
          <w:bCs/>
          <w:sz w:val="22"/>
          <w:szCs w:val="22"/>
        </w:rPr>
        <w:t xml:space="preserve">, Abigail B.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Schlecht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vertAlign w:val="superscript"/>
        </w:rPr>
        <w:t>1</w:t>
      </w:r>
      <w:r>
        <w:rPr>
          <w:rFonts w:ascii="Arial" w:hAnsi="Arial" w:cs="Arial"/>
          <w:b/>
          <w:bCs/>
          <w:sz w:val="22"/>
          <w:szCs w:val="22"/>
        </w:rPr>
        <w:t xml:space="preserve">, Paul P. Calle </w:t>
      </w:r>
      <w:r>
        <w:rPr>
          <w:rFonts w:ascii="Arial" w:hAnsi="Arial" w:cs="Arial"/>
          <w:b/>
          <w:bCs/>
          <w:sz w:val="22"/>
          <w:szCs w:val="22"/>
          <w:vertAlign w:val="superscript"/>
        </w:rPr>
        <w:t>3</w:t>
      </w:r>
      <w:r>
        <w:rPr>
          <w:rFonts w:ascii="Arial" w:hAnsi="Arial" w:cs="Arial"/>
          <w:b/>
          <w:bCs/>
          <w:sz w:val="22"/>
          <w:szCs w:val="22"/>
        </w:rPr>
        <w:t xml:space="preserve">, and Gary R. </w:t>
      </w:r>
      <w:r w:rsidRPr="00E637B1">
        <w:rPr>
          <w:rFonts w:ascii="Arial" w:hAnsi="Arial" w:cs="Arial"/>
          <w:b/>
          <w:bCs/>
          <w:sz w:val="22"/>
          <w:szCs w:val="22"/>
        </w:rPr>
        <w:t>Whittaker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E637B1">
        <w:rPr>
          <w:rFonts w:ascii="Arial" w:hAnsi="Arial" w:cs="Arial"/>
          <w:b/>
          <w:bCs/>
          <w:sz w:val="22"/>
          <w:szCs w:val="22"/>
          <w:vertAlign w:val="superscript"/>
        </w:rPr>
        <w:t>1,</w:t>
      </w:r>
      <w:r>
        <w:rPr>
          <w:rFonts w:ascii="Arial" w:hAnsi="Arial" w:cs="Arial"/>
          <w:b/>
          <w:bCs/>
          <w:sz w:val="22"/>
          <w:szCs w:val="22"/>
          <w:vertAlign w:val="superscript"/>
        </w:rPr>
        <w:t>2,4</w:t>
      </w:r>
    </w:p>
    <w:p w14:paraId="5B6C59C7" w14:textId="77777777" w:rsidR="00A83173" w:rsidRPr="00A83173" w:rsidRDefault="00A83173">
      <w:pPr>
        <w:rPr>
          <w:rFonts w:ascii="Arial" w:hAnsi="Arial" w:cs="Arial"/>
          <w:b/>
          <w:bCs/>
          <w:sz w:val="22"/>
          <w:szCs w:val="22"/>
          <w:vertAlign w:val="superscript"/>
        </w:rPr>
      </w:pPr>
    </w:p>
    <w:p w14:paraId="7B37AEA6" w14:textId="657F6D0B" w:rsidR="00A83173" w:rsidRPr="00A83173" w:rsidRDefault="00A83173">
      <w:pPr>
        <w:rPr>
          <w:rFonts w:ascii="Arial" w:hAnsi="Arial" w:cs="Arial"/>
          <w:sz w:val="22"/>
          <w:szCs w:val="22"/>
        </w:rPr>
      </w:pPr>
      <w:r w:rsidRPr="00A83173">
        <w:rPr>
          <w:rFonts w:ascii="Arial" w:hAnsi="Arial" w:cs="Arial"/>
          <w:b/>
          <w:bCs/>
          <w:sz w:val="22"/>
          <w:szCs w:val="22"/>
        </w:rPr>
        <w:t>Table S1.</w:t>
      </w:r>
      <w:r w:rsidRPr="00A83173">
        <w:rPr>
          <w:rFonts w:ascii="Arial" w:hAnsi="Arial" w:cs="Arial"/>
          <w:sz w:val="22"/>
          <w:szCs w:val="22"/>
        </w:rPr>
        <w:t xml:space="preserve"> Primers used for the amplification of the CCoV-2 detected in the three sick snow leopards. The primers were pooled into pools 1 and 2, to do two multiplex PCRs. The size of all the amplicons is ~2,000bp.  </w:t>
      </w:r>
    </w:p>
    <w:p w14:paraId="3109964C" w14:textId="77777777" w:rsidR="00A83173" w:rsidRDefault="00A83173"/>
    <w:tbl>
      <w:tblPr>
        <w:tblW w:w="76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9"/>
        <w:gridCol w:w="4531"/>
        <w:gridCol w:w="1482"/>
      </w:tblGrid>
      <w:tr w:rsidR="00A83173" w14:paraId="3FFC8A0B" w14:textId="0782718E" w:rsidTr="00DA159C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</w:tcPr>
          <w:p w14:paraId="266797FB" w14:textId="18BE3B7F" w:rsidR="00A83173" w:rsidRDefault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mer ID</w:t>
            </w:r>
          </w:p>
        </w:tc>
        <w:tc>
          <w:tcPr>
            <w:tcW w:w="4531" w:type="dxa"/>
            <w:shd w:val="clear" w:color="auto" w:fill="auto"/>
            <w:noWrap/>
            <w:vAlign w:val="bottom"/>
          </w:tcPr>
          <w:p w14:paraId="6F3E3177" w14:textId="3EB25C41" w:rsidR="00A83173" w:rsidRPr="00A83173" w:rsidRDefault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mer sequence (</w:t>
            </w:r>
            <w:r w:rsidRPr="00A83173">
              <w:rPr>
                <w:rFonts w:ascii="Calibri" w:hAnsi="Calibri" w:cs="Calibri"/>
                <w:color w:val="333333"/>
              </w:rPr>
              <w:t>5’–3’</w:t>
            </w:r>
            <w:r w:rsidRPr="00A83173">
              <w:rPr>
                <w:rFonts w:ascii="Calibri" w:hAnsi="Calibri" w:cs="Calibri"/>
                <w:color w:val="333333"/>
              </w:rPr>
              <w:t>)</w:t>
            </w:r>
          </w:p>
        </w:tc>
        <w:tc>
          <w:tcPr>
            <w:tcW w:w="1482" w:type="dxa"/>
          </w:tcPr>
          <w:p w14:paraId="324AFDA6" w14:textId="09F4C80D" w:rsidR="00A83173" w:rsidRDefault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mer pool</w:t>
            </w:r>
          </w:p>
        </w:tc>
      </w:tr>
      <w:tr w:rsidR="00A83173" w14:paraId="55558A6B" w14:textId="01F19177" w:rsidTr="00DA159C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</w:tcPr>
          <w:p w14:paraId="7EFC567D" w14:textId="7659235A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_F_CCoV2</w:t>
            </w:r>
          </w:p>
        </w:tc>
        <w:tc>
          <w:tcPr>
            <w:tcW w:w="4531" w:type="dxa"/>
            <w:shd w:val="clear" w:color="auto" w:fill="auto"/>
            <w:noWrap/>
            <w:vAlign w:val="bottom"/>
          </w:tcPr>
          <w:p w14:paraId="318EFB90" w14:textId="54AE38C4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CTTACCGAACCCTCCGTCAT</w:t>
            </w:r>
          </w:p>
        </w:tc>
        <w:tc>
          <w:tcPr>
            <w:tcW w:w="1482" w:type="dxa"/>
          </w:tcPr>
          <w:p w14:paraId="2B6632A3" w14:textId="0EAB46EF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83173" w14:paraId="501B5AB6" w14:textId="0AB157BC" w:rsidTr="00DA159C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5648A821" w14:textId="77777777" w:rsidR="00A83173" w:rsidRDefault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_R_CCoV2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C66D58D" w14:textId="77777777" w:rsidR="00A83173" w:rsidRDefault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GAGCMGCATTACAGAGCTTR</w:t>
            </w:r>
          </w:p>
        </w:tc>
        <w:tc>
          <w:tcPr>
            <w:tcW w:w="1482" w:type="dxa"/>
          </w:tcPr>
          <w:p w14:paraId="507F7A79" w14:textId="5BCCF8BE" w:rsidR="00A83173" w:rsidRDefault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83173" w14:paraId="2C74E444" w14:textId="458A501E" w:rsidTr="00DA159C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4473E5D0" w14:textId="77777777" w:rsidR="00A83173" w:rsidRDefault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_F_CCoV2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D443368" w14:textId="66E8918E" w:rsidR="00A83173" w:rsidRDefault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GCTGGTGATGTTGAAAATGTCT</w:t>
            </w:r>
          </w:p>
        </w:tc>
        <w:tc>
          <w:tcPr>
            <w:tcW w:w="1482" w:type="dxa"/>
          </w:tcPr>
          <w:p w14:paraId="663078C5" w14:textId="616F7A85" w:rsidR="00A83173" w:rsidRDefault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83173" w14:paraId="155F67EF" w14:textId="6C9610A7" w:rsidTr="00DA159C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2E7D821B" w14:textId="0324EA01" w:rsidR="00A83173" w:rsidRDefault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_R_CCoV2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FF50221" w14:textId="77777777" w:rsidR="00A83173" w:rsidRDefault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TTCAAGTTCGAYACCYTGGT</w:t>
            </w:r>
          </w:p>
        </w:tc>
        <w:tc>
          <w:tcPr>
            <w:tcW w:w="1482" w:type="dxa"/>
          </w:tcPr>
          <w:p w14:paraId="5409D6DF" w14:textId="0CBC36EE" w:rsidR="00A83173" w:rsidRDefault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83173" w14:paraId="7B6377D5" w14:textId="1884FAC3" w:rsidTr="00DA159C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0822FB4B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_F_CCoV2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10F19F4" w14:textId="7C939954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GGTGGTGGTGACAAAACTG</w:t>
            </w:r>
          </w:p>
        </w:tc>
        <w:tc>
          <w:tcPr>
            <w:tcW w:w="1482" w:type="dxa"/>
          </w:tcPr>
          <w:p w14:paraId="4094C4D6" w14:textId="1352D8CD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83173" w14:paraId="44C0E70B" w14:textId="26500FD9" w:rsidTr="00DA159C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5A40F7A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_R_CCoV2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1F2A56C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GGCAGCAGCATCATGRAAA</w:t>
            </w:r>
          </w:p>
        </w:tc>
        <w:tc>
          <w:tcPr>
            <w:tcW w:w="1482" w:type="dxa"/>
          </w:tcPr>
          <w:p w14:paraId="687CC3F5" w14:textId="6C53FF5F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83173" w14:paraId="2D426278" w14:textId="15767CD3" w:rsidTr="00DA159C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76C5D6C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_F_CCoV2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348DC90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TGTYAACCATGARCGTGTGTC</w:t>
            </w:r>
          </w:p>
        </w:tc>
        <w:tc>
          <w:tcPr>
            <w:tcW w:w="1482" w:type="dxa"/>
          </w:tcPr>
          <w:p w14:paraId="7D9F76ED" w14:textId="6D78C39D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83173" w14:paraId="1F233CDF" w14:textId="69A25EDA" w:rsidTr="00DA159C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6C86D7C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_R_CCoV2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21D0A5C" w14:textId="053860B6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CTCTTGACTACTGTACTTCTTGTG</w:t>
            </w:r>
          </w:p>
        </w:tc>
        <w:tc>
          <w:tcPr>
            <w:tcW w:w="1482" w:type="dxa"/>
          </w:tcPr>
          <w:p w14:paraId="151DBBAC" w14:textId="4CF551A6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83173" w14:paraId="65462A7D" w14:textId="30B56D3B" w:rsidTr="00DA159C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87F9611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_F_CCoV2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1AD0284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CAAGGCAGACACGTATYCC</w:t>
            </w:r>
          </w:p>
        </w:tc>
        <w:tc>
          <w:tcPr>
            <w:tcW w:w="1482" w:type="dxa"/>
          </w:tcPr>
          <w:p w14:paraId="3B2C4FAB" w14:textId="20D3F53D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83173" w14:paraId="7DE0F170" w14:textId="2DF927CB" w:rsidTr="00DA159C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4FD8E184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_R_CCoV2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E506935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GAGCCATRTTAATRTAAGCAAT</w:t>
            </w:r>
          </w:p>
        </w:tc>
        <w:tc>
          <w:tcPr>
            <w:tcW w:w="1482" w:type="dxa"/>
          </w:tcPr>
          <w:p w14:paraId="4A7853F6" w14:textId="7E73E05A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83173" w14:paraId="464A4FB8" w14:textId="0539ED92" w:rsidTr="00DA159C">
        <w:trPr>
          <w:trHeight w:val="34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99B5810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_F_CCoV2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178E39C1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GCWTGCCTGCTATTGCA</w:t>
            </w:r>
          </w:p>
        </w:tc>
        <w:tc>
          <w:tcPr>
            <w:tcW w:w="1482" w:type="dxa"/>
          </w:tcPr>
          <w:p w14:paraId="1A5BAE6B" w14:textId="3E72C991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83173" w14:paraId="3DCB7D5F" w14:textId="4A3EF113" w:rsidTr="00DA159C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2BE11EEF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_R_CCoV2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66C8F89" w14:textId="410B823C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CATGTTYACAAAGCAGAAAGC</w:t>
            </w:r>
          </w:p>
        </w:tc>
        <w:tc>
          <w:tcPr>
            <w:tcW w:w="1482" w:type="dxa"/>
          </w:tcPr>
          <w:p w14:paraId="6BB33433" w14:textId="54AB96AB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83173" w14:paraId="713E0C4D" w14:textId="54E6819C" w:rsidTr="00DA159C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CF51F11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_F_CCoV2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2B5BDC5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CCTGTKGACATGCAAGGT</w:t>
            </w:r>
          </w:p>
        </w:tc>
        <w:tc>
          <w:tcPr>
            <w:tcW w:w="1482" w:type="dxa"/>
          </w:tcPr>
          <w:p w14:paraId="2A072BE5" w14:textId="09CFC045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83173" w14:paraId="7C2CF03F" w14:textId="702BAB15" w:rsidTr="00DA159C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46AC8BA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_R_CCoV2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FA370D8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RCCACCATAAGARTCTTGTTGTG</w:t>
            </w:r>
          </w:p>
        </w:tc>
        <w:tc>
          <w:tcPr>
            <w:tcW w:w="1482" w:type="dxa"/>
          </w:tcPr>
          <w:p w14:paraId="564F3BFD" w14:textId="020FD629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83173" w14:paraId="6341B2A2" w14:textId="38BD4063" w:rsidTr="00DA159C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309A2A9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_F_CCoV2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03B21E51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TCTTGGTTAYATCGGYGCAACAG</w:t>
            </w:r>
          </w:p>
        </w:tc>
        <w:tc>
          <w:tcPr>
            <w:tcW w:w="1482" w:type="dxa"/>
          </w:tcPr>
          <w:p w14:paraId="4F5BE9E2" w14:textId="34979420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83173" w14:paraId="64987855" w14:textId="14286DBA" w:rsidTr="00DA159C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A6EED4E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_R_CCoV2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3C92BE39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TGCATCCTGCTCTTCATATGA</w:t>
            </w:r>
          </w:p>
        </w:tc>
        <w:tc>
          <w:tcPr>
            <w:tcW w:w="1482" w:type="dxa"/>
          </w:tcPr>
          <w:p w14:paraId="6E063E40" w14:textId="361A5011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83173" w14:paraId="20A255A5" w14:textId="008F1A9C" w:rsidTr="00DA159C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484D36BC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_F_CCoV2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539ACAD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GTGARGCTGCTATGACAGACTT</w:t>
            </w:r>
          </w:p>
        </w:tc>
        <w:tc>
          <w:tcPr>
            <w:tcW w:w="1482" w:type="dxa"/>
          </w:tcPr>
          <w:p w14:paraId="0CFC81CE" w14:textId="5F12CCC8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83173" w14:paraId="36ED4C57" w14:textId="4E0C78FA" w:rsidTr="00DA159C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0EBC6AE5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_R_CCoV2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D5D7F66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YGAATTTCTGTTAAGTGGRGGCT</w:t>
            </w:r>
          </w:p>
        </w:tc>
        <w:tc>
          <w:tcPr>
            <w:tcW w:w="1482" w:type="dxa"/>
          </w:tcPr>
          <w:p w14:paraId="4F89FC8D" w14:textId="6F46FFA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83173" w14:paraId="2912DC67" w14:textId="7BAA9AC4" w:rsidTr="00DA159C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489668D1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_F_CCoV2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4D3FF124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CGGYTCAGRGGATGTTGAAGA</w:t>
            </w:r>
          </w:p>
        </w:tc>
        <w:tc>
          <w:tcPr>
            <w:tcW w:w="1482" w:type="dxa"/>
          </w:tcPr>
          <w:p w14:paraId="5B004078" w14:textId="11CA9232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83173" w14:paraId="3F20BBCD" w14:textId="33B631C2" w:rsidTr="00DA159C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539E2B97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_R_CCoV2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5FB2754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GTAAGYTCAAGACCACCAGCC</w:t>
            </w:r>
          </w:p>
        </w:tc>
        <w:tc>
          <w:tcPr>
            <w:tcW w:w="1482" w:type="dxa"/>
          </w:tcPr>
          <w:p w14:paraId="6F9FA41C" w14:textId="23574AA1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83173" w14:paraId="6F44042C" w14:textId="5A67AEB2" w:rsidTr="00DA159C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65D16BBB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_F_CCoV2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2E1ED0FB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TTGTAAAAGCACGAGCACCAC</w:t>
            </w:r>
          </w:p>
        </w:tc>
        <w:tc>
          <w:tcPr>
            <w:tcW w:w="1482" w:type="dxa"/>
          </w:tcPr>
          <w:p w14:paraId="56A5CB7D" w14:textId="54373A2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83173" w14:paraId="3C9C2703" w14:textId="317C58AC" w:rsidTr="00DA159C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1F6107C5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_R_CCoV2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873C6BD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AACAACTTTTCARTGTACTGTCAG</w:t>
            </w:r>
          </w:p>
        </w:tc>
        <w:tc>
          <w:tcPr>
            <w:tcW w:w="1482" w:type="dxa"/>
          </w:tcPr>
          <w:p w14:paraId="0A62854C" w14:textId="65BEC67A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83173" w14:paraId="783611F6" w14:textId="00A05AAD" w:rsidTr="00DA159C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4D917C93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_F_CCoV2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6164EF1D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CTYTAYAGAGCGTATGTTGARGA</w:t>
            </w:r>
          </w:p>
        </w:tc>
        <w:tc>
          <w:tcPr>
            <w:tcW w:w="1482" w:type="dxa"/>
          </w:tcPr>
          <w:p w14:paraId="22C35CD1" w14:textId="62D12E21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83173" w14:paraId="7BA2F889" w14:textId="3BCC79B8" w:rsidTr="00DA159C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4D5BEFD2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_R_CCoV2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B0C22E1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TAATCCAACRACCATTTCATTCAA</w:t>
            </w:r>
          </w:p>
        </w:tc>
        <w:tc>
          <w:tcPr>
            <w:tcW w:w="1482" w:type="dxa"/>
          </w:tcPr>
          <w:p w14:paraId="2E666B3D" w14:textId="0DE392D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83173" w14:paraId="5DF88870" w14:textId="2A2CC7CC" w:rsidTr="00DA159C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3625A811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_F_CCoV2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5DAD573C" w14:textId="0F0F5D6E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TTGGTGGATCTGCTGC</w:t>
            </w:r>
          </w:p>
        </w:tc>
        <w:tc>
          <w:tcPr>
            <w:tcW w:w="1482" w:type="dxa"/>
          </w:tcPr>
          <w:p w14:paraId="12F99F46" w14:textId="6E84F654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83173" w14:paraId="0999849D" w14:textId="0D6002D2" w:rsidTr="00DA159C">
        <w:trPr>
          <w:trHeight w:val="320"/>
        </w:trPr>
        <w:tc>
          <w:tcPr>
            <w:tcW w:w="1589" w:type="dxa"/>
            <w:shd w:val="clear" w:color="auto" w:fill="auto"/>
            <w:noWrap/>
            <w:vAlign w:val="bottom"/>
            <w:hideMark/>
          </w:tcPr>
          <w:p w14:paraId="7A037266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_R_CCoV2</w:t>
            </w:r>
          </w:p>
        </w:tc>
        <w:tc>
          <w:tcPr>
            <w:tcW w:w="4531" w:type="dxa"/>
            <w:shd w:val="clear" w:color="auto" w:fill="auto"/>
            <w:noWrap/>
            <w:vAlign w:val="bottom"/>
            <w:hideMark/>
          </w:tcPr>
          <w:p w14:paraId="71489C1A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AGTGGTAGTTGCTGTTGT</w:t>
            </w:r>
          </w:p>
        </w:tc>
        <w:tc>
          <w:tcPr>
            <w:tcW w:w="1482" w:type="dxa"/>
          </w:tcPr>
          <w:p w14:paraId="3758E338" w14:textId="7DEAE581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0B27D1FA" w14:textId="77777777" w:rsidR="00A83173" w:rsidRDefault="00A83173"/>
    <w:p w14:paraId="46B32C04" w14:textId="77777777" w:rsidR="00A83173" w:rsidRDefault="00A83173"/>
    <w:p w14:paraId="3D5E8F12" w14:textId="77777777" w:rsidR="00DA159C" w:rsidRDefault="00DA159C" w:rsidP="00A83173">
      <w:pPr>
        <w:rPr>
          <w:rFonts w:ascii="Arial" w:hAnsi="Arial" w:cs="Arial"/>
          <w:b/>
          <w:bCs/>
          <w:sz w:val="22"/>
          <w:szCs w:val="22"/>
        </w:rPr>
      </w:pPr>
    </w:p>
    <w:p w14:paraId="6B1EA327" w14:textId="77777777" w:rsidR="00DA159C" w:rsidRDefault="00DA159C" w:rsidP="00A83173">
      <w:pPr>
        <w:rPr>
          <w:rFonts w:ascii="Arial" w:hAnsi="Arial" w:cs="Arial"/>
          <w:b/>
          <w:bCs/>
          <w:sz w:val="22"/>
          <w:szCs w:val="22"/>
        </w:rPr>
      </w:pPr>
    </w:p>
    <w:p w14:paraId="6031A3DB" w14:textId="6FA369CC" w:rsidR="00A83173" w:rsidRPr="00A83173" w:rsidRDefault="00A83173" w:rsidP="00A83173">
      <w:pPr>
        <w:rPr>
          <w:rFonts w:ascii="Arial" w:hAnsi="Arial" w:cs="Arial"/>
          <w:sz w:val="22"/>
          <w:szCs w:val="22"/>
        </w:rPr>
      </w:pPr>
      <w:r w:rsidRPr="00A83173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A83173">
        <w:rPr>
          <w:rFonts w:ascii="Arial" w:hAnsi="Arial" w:cs="Arial"/>
          <w:b/>
          <w:bCs/>
          <w:sz w:val="22"/>
          <w:szCs w:val="22"/>
        </w:rPr>
        <w:t>.</w:t>
      </w:r>
      <w:r w:rsidRPr="00A83173">
        <w:rPr>
          <w:rFonts w:ascii="Arial" w:hAnsi="Arial" w:cs="Arial"/>
          <w:sz w:val="22"/>
          <w:szCs w:val="22"/>
        </w:rPr>
        <w:t xml:space="preserve"> Primers used for the amplification of the </w:t>
      </w:r>
      <w:r>
        <w:rPr>
          <w:rFonts w:ascii="Arial" w:hAnsi="Arial" w:cs="Arial"/>
          <w:sz w:val="22"/>
          <w:szCs w:val="22"/>
        </w:rPr>
        <w:t>complete APN gene from five Asian wild felids</w:t>
      </w:r>
      <w:r w:rsidRPr="00A83173">
        <w:rPr>
          <w:rFonts w:ascii="Arial" w:hAnsi="Arial" w:cs="Arial"/>
          <w:sz w:val="22"/>
          <w:szCs w:val="22"/>
        </w:rPr>
        <w:t>. The primers were pooled into pools 1 and 2, to do two multiplex PCRs. The size of all the amplicons is ~</w:t>
      </w:r>
      <w:r>
        <w:rPr>
          <w:rFonts w:ascii="Arial" w:hAnsi="Arial" w:cs="Arial"/>
          <w:sz w:val="22"/>
          <w:szCs w:val="22"/>
        </w:rPr>
        <w:t>900</w:t>
      </w:r>
      <w:r w:rsidRPr="00A83173">
        <w:rPr>
          <w:rFonts w:ascii="Arial" w:hAnsi="Arial" w:cs="Arial"/>
          <w:sz w:val="22"/>
          <w:szCs w:val="22"/>
        </w:rPr>
        <w:t xml:space="preserve">bp.  </w:t>
      </w:r>
    </w:p>
    <w:p w14:paraId="0CD19AF0" w14:textId="77777777" w:rsidR="00A83173" w:rsidRDefault="00A83173"/>
    <w:tbl>
      <w:tblPr>
        <w:tblW w:w="59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6"/>
        <w:gridCol w:w="3197"/>
        <w:gridCol w:w="1482"/>
      </w:tblGrid>
      <w:tr w:rsidR="00A83173" w14:paraId="588DFEA3" w14:textId="35DFDF05" w:rsidTr="00DA159C">
        <w:trPr>
          <w:trHeight w:val="320"/>
        </w:trPr>
        <w:tc>
          <w:tcPr>
            <w:tcW w:w="1256" w:type="dxa"/>
            <w:shd w:val="clear" w:color="auto" w:fill="auto"/>
            <w:noWrap/>
            <w:vAlign w:val="bottom"/>
          </w:tcPr>
          <w:p w14:paraId="468C0A65" w14:textId="3A63D5FE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mer ID</w:t>
            </w:r>
          </w:p>
        </w:tc>
        <w:tc>
          <w:tcPr>
            <w:tcW w:w="3197" w:type="dxa"/>
            <w:shd w:val="clear" w:color="auto" w:fill="auto"/>
            <w:noWrap/>
            <w:vAlign w:val="bottom"/>
          </w:tcPr>
          <w:p w14:paraId="05779B50" w14:textId="231549FE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mer sequence (</w:t>
            </w:r>
            <w:r w:rsidRPr="00A83173">
              <w:rPr>
                <w:rFonts w:ascii="Calibri" w:hAnsi="Calibri" w:cs="Calibri"/>
                <w:color w:val="333333"/>
              </w:rPr>
              <w:t>5’–3’)</w:t>
            </w:r>
          </w:p>
        </w:tc>
        <w:tc>
          <w:tcPr>
            <w:tcW w:w="1482" w:type="dxa"/>
          </w:tcPr>
          <w:p w14:paraId="687B9CCE" w14:textId="02C44B2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mer pool</w:t>
            </w:r>
          </w:p>
        </w:tc>
      </w:tr>
      <w:tr w:rsidR="00A83173" w14:paraId="4DB0006C" w14:textId="693B6A71" w:rsidTr="00DA159C">
        <w:trPr>
          <w:trHeight w:val="320"/>
        </w:trPr>
        <w:tc>
          <w:tcPr>
            <w:tcW w:w="1256" w:type="dxa"/>
            <w:shd w:val="clear" w:color="auto" w:fill="auto"/>
            <w:noWrap/>
            <w:vAlign w:val="bottom"/>
          </w:tcPr>
          <w:p w14:paraId="0ED8FFD9" w14:textId="00C9E41D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</w:t>
            </w:r>
            <w:r>
              <w:rPr>
                <w:rFonts w:ascii="Calibri" w:hAnsi="Calibri" w:cs="Calibri"/>
                <w:color w:val="000000"/>
              </w:rPr>
              <w:t>N_</w:t>
            </w:r>
            <w:r>
              <w:rPr>
                <w:rFonts w:ascii="Calibri" w:hAnsi="Calibri" w:cs="Calibri"/>
                <w:color w:val="000000"/>
              </w:rPr>
              <w:t>1F</w:t>
            </w:r>
          </w:p>
        </w:tc>
        <w:tc>
          <w:tcPr>
            <w:tcW w:w="3197" w:type="dxa"/>
            <w:shd w:val="clear" w:color="auto" w:fill="auto"/>
            <w:noWrap/>
            <w:vAlign w:val="bottom"/>
          </w:tcPr>
          <w:p w14:paraId="35DBD610" w14:textId="65AB8B1C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CCTGGCCATCCTCCTGG</w:t>
            </w:r>
          </w:p>
        </w:tc>
        <w:tc>
          <w:tcPr>
            <w:tcW w:w="1482" w:type="dxa"/>
          </w:tcPr>
          <w:p w14:paraId="276F6890" w14:textId="3F83BB49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83173" w14:paraId="6FC146DC" w14:textId="780B2B49" w:rsidTr="00DA159C">
        <w:trPr>
          <w:trHeight w:val="32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A6EA45B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N_1R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61A41B89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ATCCGGATCAGGACGCC</w:t>
            </w:r>
          </w:p>
        </w:tc>
        <w:tc>
          <w:tcPr>
            <w:tcW w:w="1482" w:type="dxa"/>
          </w:tcPr>
          <w:p w14:paraId="5F887A97" w14:textId="3BB4A821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83173" w14:paraId="270CFABE" w14:textId="11D3E26D" w:rsidTr="00DA159C">
        <w:trPr>
          <w:trHeight w:val="32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4C85BEF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N2_F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757BBCF5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GAGTTCGAAACCACACCC</w:t>
            </w:r>
          </w:p>
        </w:tc>
        <w:tc>
          <w:tcPr>
            <w:tcW w:w="1482" w:type="dxa"/>
          </w:tcPr>
          <w:p w14:paraId="08A234D6" w14:textId="1CA2C4D8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83173" w14:paraId="6FEF4CB8" w14:textId="51D1A2EC" w:rsidTr="00DA159C">
        <w:trPr>
          <w:trHeight w:val="32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7FC088A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N2_R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5AE074D7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AGGAGGAAGTGCTGCTGG</w:t>
            </w:r>
          </w:p>
        </w:tc>
        <w:tc>
          <w:tcPr>
            <w:tcW w:w="1482" w:type="dxa"/>
          </w:tcPr>
          <w:p w14:paraId="726425E0" w14:textId="2B66578E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83173" w14:paraId="211396F8" w14:textId="070E0308" w:rsidTr="00DA159C">
        <w:trPr>
          <w:trHeight w:val="32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A5F2F45" w14:textId="77777777" w:rsidR="00A83173" w:rsidRP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 w:rsidRPr="00A83173">
              <w:rPr>
                <w:rFonts w:ascii="Calibri" w:hAnsi="Calibri" w:cs="Calibri"/>
                <w:color w:val="000000"/>
              </w:rPr>
              <w:t>APN3_F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40A550A5" w14:textId="77777777" w:rsidR="00A83173" w:rsidRP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 w:rsidRPr="00A83173">
              <w:rPr>
                <w:rFonts w:ascii="Calibri" w:hAnsi="Calibri" w:cs="Calibri"/>
                <w:color w:val="000000"/>
              </w:rPr>
              <w:t>GTGAGTGCCATCATGGACCG</w:t>
            </w:r>
          </w:p>
        </w:tc>
        <w:tc>
          <w:tcPr>
            <w:tcW w:w="1482" w:type="dxa"/>
            <w:shd w:val="clear" w:color="auto" w:fill="auto"/>
          </w:tcPr>
          <w:p w14:paraId="3F96F8BD" w14:textId="1039A833" w:rsidR="00A83173" w:rsidRP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83173" w14:paraId="7D621BD4" w14:textId="1DD1324B" w:rsidTr="00DA159C">
        <w:trPr>
          <w:trHeight w:val="32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7937772" w14:textId="77777777" w:rsidR="00A83173" w:rsidRP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 w:rsidRPr="00A83173">
              <w:rPr>
                <w:rFonts w:ascii="Calibri" w:hAnsi="Calibri" w:cs="Calibri"/>
                <w:color w:val="000000"/>
              </w:rPr>
              <w:t>APN3_R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3F5A119A" w14:textId="77777777" w:rsidR="00A83173" w:rsidRP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 w:rsidRPr="00A83173">
              <w:rPr>
                <w:rFonts w:ascii="Calibri" w:hAnsi="Calibri" w:cs="Calibri"/>
                <w:color w:val="000000"/>
              </w:rPr>
              <w:t>GTCAGCCTCGTTCACCAGTTC</w:t>
            </w:r>
          </w:p>
        </w:tc>
        <w:tc>
          <w:tcPr>
            <w:tcW w:w="1482" w:type="dxa"/>
            <w:shd w:val="clear" w:color="auto" w:fill="auto"/>
          </w:tcPr>
          <w:p w14:paraId="7D833398" w14:textId="0EF65631" w:rsidR="00A83173" w:rsidRP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83173" w14:paraId="1BDC2C5E" w14:textId="2D5F51F2" w:rsidTr="00DA159C">
        <w:trPr>
          <w:trHeight w:val="32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7D2A0E2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N4_F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2672C429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AACCCGATCCACCCCAA</w:t>
            </w:r>
          </w:p>
        </w:tc>
        <w:tc>
          <w:tcPr>
            <w:tcW w:w="1482" w:type="dxa"/>
          </w:tcPr>
          <w:p w14:paraId="3CD770D4" w14:textId="1B5548FB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A83173" w14:paraId="71BA7809" w14:textId="30104C88" w:rsidTr="00DA159C">
        <w:trPr>
          <w:trHeight w:val="32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89ED2F6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N4_R</w:t>
            </w:r>
          </w:p>
        </w:tc>
        <w:tc>
          <w:tcPr>
            <w:tcW w:w="3197" w:type="dxa"/>
            <w:shd w:val="clear" w:color="auto" w:fill="auto"/>
            <w:noWrap/>
            <w:vAlign w:val="bottom"/>
            <w:hideMark/>
          </w:tcPr>
          <w:p w14:paraId="301005C7" w14:textId="77777777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GGGAAGGTGAGAGAGGGC</w:t>
            </w:r>
          </w:p>
        </w:tc>
        <w:tc>
          <w:tcPr>
            <w:tcW w:w="1482" w:type="dxa"/>
          </w:tcPr>
          <w:p w14:paraId="7C54DD3C" w14:textId="31DD7AFC" w:rsidR="00A83173" w:rsidRDefault="00A83173" w:rsidP="00A8317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</w:tbl>
    <w:p w14:paraId="2755A672" w14:textId="77777777" w:rsidR="00A83173" w:rsidRDefault="00A83173"/>
    <w:sectPr w:rsidR="00A83173" w:rsidSect="00DA159C">
      <w:pgSz w:w="12240" w:h="15840"/>
      <w:pgMar w:top="1440" w:right="1440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173"/>
    <w:rsid w:val="00053E37"/>
    <w:rsid w:val="00071F78"/>
    <w:rsid w:val="00072CEA"/>
    <w:rsid w:val="00080400"/>
    <w:rsid w:val="000A533E"/>
    <w:rsid w:val="000B4259"/>
    <w:rsid w:val="00102BC0"/>
    <w:rsid w:val="00110039"/>
    <w:rsid w:val="0019523A"/>
    <w:rsid w:val="00195D31"/>
    <w:rsid w:val="001A249E"/>
    <w:rsid w:val="001A6FF9"/>
    <w:rsid w:val="001B5E04"/>
    <w:rsid w:val="002216C3"/>
    <w:rsid w:val="00222B8C"/>
    <w:rsid w:val="00264A34"/>
    <w:rsid w:val="002B692A"/>
    <w:rsid w:val="002F784F"/>
    <w:rsid w:val="00372DFE"/>
    <w:rsid w:val="003A7A43"/>
    <w:rsid w:val="003C7A03"/>
    <w:rsid w:val="003E1839"/>
    <w:rsid w:val="003F6C25"/>
    <w:rsid w:val="004330DA"/>
    <w:rsid w:val="00453C1A"/>
    <w:rsid w:val="00466FF8"/>
    <w:rsid w:val="004C7980"/>
    <w:rsid w:val="004F3EC0"/>
    <w:rsid w:val="00592860"/>
    <w:rsid w:val="0063606B"/>
    <w:rsid w:val="0064144B"/>
    <w:rsid w:val="00647822"/>
    <w:rsid w:val="00675FC0"/>
    <w:rsid w:val="006C6093"/>
    <w:rsid w:val="006D3992"/>
    <w:rsid w:val="006E7BBD"/>
    <w:rsid w:val="006F7D30"/>
    <w:rsid w:val="00706973"/>
    <w:rsid w:val="007410CC"/>
    <w:rsid w:val="0074191F"/>
    <w:rsid w:val="00756F3A"/>
    <w:rsid w:val="00761F65"/>
    <w:rsid w:val="00776DEA"/>
    <w:rsid w:val="00781FD0"/>
    <w:rsid w:val="00786ABF"/>
    <w:rsid w:val="00796708"/>
    <w:rsid w:val="007B19B5"/>
    <w:rsid w:val="007B2824"/>
    <w:rsid w:val="007C3BE5"/>
    <w:rsid w:val="007D5CFA"/>
    <w:rsid w:val="00810B18"/>
    <w:rsid w:val="00844B15"/>
    <w:rsid w:val="00872724"/>
    <w:rsid w:val="008976A8"/>
    <w:rsid w:val="008C1A40"/>
    <w:rsid w:val="008D1057"/>
    <w:rsid w:val="008D675A"/>
    <w:rsid w:val="008E7979"/>
    <w:rsid w:val="0090773A"/>
    <w:rsid w:val="009353C1"/>
    <w:rsid w:val="00982FBE"/>
    <w:rsid w:val="009C2378"/>
    <w:rsid w:val="00A408AA"/>
    <w:rsid w:val="00A646FD"/>
    <w:rsid w:val="00A668BA"/>
    <w:rsid w:val="00A7798B"/>
    <w:rsid w:val="00A83173"/>
    <w:rsid w:val="00A8648D"/>
    <w:rsid w:val="00AC022A"/>
    <w:rsid w:val="00B20020"/>
    <w:rsid w:val="00B213F9"/>
    <w:rsid w:val="00B8203B"/>
    <w:rsid w:val="00BB22A9"/>
    <w:rsid w:val="00BB49C5"/>
    <w:rsid w:val="00BE7ACA"/>
    <w:rsid w:val="00BF2D81"/>
    <w:rsid w:val="00C93785"/>
    <w:rsid w:val="00CA4891"/>
    <w:rsid w:val="00CF1944"/>
    <w:rsid w:val="00D047E2"/>
    <w:rsid w:val="00D11D23"/>
    <w:rsid w:val="00D548B7"/>
    <w:rsid w:val="00DA159C"/>
    <w:rsid w:val="00DB3BF5"/>
    <w:rsid w:val="00DB47E5"/>
    <w:rsid w:val="00DC7272"/>
    <w:rsid w:val="00E059D7"/>
    <w:rsid w:val="00E1358D"/>
    <w:rsid w:val="00E3129E"/>
    <w:rsid w:val="00E80223"/>
    <w:rsid w:val="00E97255"/>
    <w:rsid w:val="00EE20BA"/>
    <w:rsid w:val="00F1519D"/>
    <w:rsid w:val="00F31719"/>
    <w:rsid w:val="00F41F52"/>
    <w:rsid w:val="00F70602"/>
    <w:rsid w:val="00F75C05"/>
    <w:rsid w:val="00FB501B"/>
    <w:rsid w:val="00FD4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632E7D"/>
  <w15:chartTrackingRefBased/>
  <w15:docId w15:val="{AD04DC74-70D3-404E-9BED-599FBF10C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17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059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48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Ximena Andrea Olarte Castillo</cp:lastModifiedBy>
  <cp:revision>1</cp:revision>
  <dcterms:created xsi:type="dcterms:W3CDTF">2024-08-08T20:07:00Z</dcterms:created>
  <dcterms:modified xsi:type="dcterms:W3CDTF">2024-08-08T20:24:00Z</dcterms:modified>
</cp:coreProperties>
</file>